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8FD4C" w14:textId="27858DF2" w:rsidR="00DF758C" w:rsidRPr="0058177E" w:rsidRDefault="00DF758C" w:rsidP="00DF75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32"/>
          <w:szCs w:val="28"/>
        </w:rPr>
        <w:t xml:space="preserve">Additional file </w:t>
      </w:r>
      <w:r w:rsidR="0006456B">
        <w:rPr>
          <w:rFonts w:ascii="Times New Roman" w:hAnsi="Times New Roman" w:cs="Times New Roman"/>
          <w:b/>
          <w:sz w:val="32"/>
          <w:szCs w:val="28"/>
        </w:rPr>
        <w:t>1</w:t>
      </w:r>
      <w:bookmarkStart w:id="0" w:name="_GoBack"/>
      <w:bookmarkEnd w:id="0"/>
    </w:p>
    <w:p w14:paraId="74424370" w14:textId="237D97A5" w:rsidR="00DF758C" w:rsidRPr="00DF758C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F758C">
        <w:rPr>
          <w:rFonts w:ascii="Times New Roman" w:hAnsi="Times New Roman" w:cs="Times New Roman"/>
          <w:b/>
          <w:sz w:val="24"/>
          <w:szCs w:val="24"/>
        </w:rPr>
        <w:t>Search strategy example: Ovid MEDLINE database</w:t>
      </w:r>
    </w:p>
    <w:p w14:paraId="26BA0F86" w14:textId="33ADA8CB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 w:rsidRPr="0058177E">
        <w:rPr>
          <w:rFonts w:ascii="Times New Roman" w:hAnsi="Times New Roman" w:cs="Times New Roman"/>
          <w:sz w:val="24"/>
          <w:szCs w:val="24"/>
        </w:rPr>
        <w:t xml:space="preserve"> "/" denotes a MeSH term, and "mp" a keyword).</w:t>
      </w:r>
    </w:p>
    <w:p w14:paraId="4AF24306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B0211A0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1. health services (/)</w:t>
      </w:r>
    </w:p>
    <w:p w14:paraId="296AF5CD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2. health services (mp)</w:t>
      </w:r>
    </w:p>
    <w:p w14:paraId="076488AD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3. "health centre" or "health center" (mp)</w:t>
      </w:r>
    </w:p>
    <w:p w14:paraId="36DC0819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4. community health (mp)</w:t>
      </w:r>
    </w:p>
    <w:p w14:paraId="322F8A37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5. primary health care (/)</w:t>
      </w:r>
    </w:p>
    <w:p w14:paraId="64D61F5E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6. primary adj2 care (mp)</w:t>
      </w:r>
    </w:p>
    <w:p w14:paraId="057E4C9E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7. public health (mp)</w:t>
      </w:r>
    </w:p>
    <w:p w14:paraId="594DF95A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8. Public health/</w:t>
      </w:r>
    </w:p>
    <w:p w14:paraId="1F63D521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9. delivery of health care (/)</w:t>
      </w:r>
    </w:p>
    <w:p w14:paraId="53F407E3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10.. health author$ (mp)</w:t>
      </w:r>
    </w:p>
    <w:p w14:paraId="53DF7272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11. hospital$ (/)</w:t>
      </w:r>
    </w:p>
    <w:p w14:paraId="3E36573B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12. "healthcare" or "health care" (mp)</w:t>
      </w:r>
    </w:p>
    <w:p w14:paraId="45BD47C7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13. 1 OR 2 OR 3 OR 4 OR 5 OR 6 OR 7 OR 8 OR 9 OR 10 OR 11 OR 12</w:t>
      </w:r>
    </w:p>
    <w:p w14:paraId="097772DD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14. involve$ (mp)</w:t>
      </w:r>
    </w:p>
    <w:p w14:paraId="467E4C65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15. participat$ (mp)</w:t>
      </w:r>
    </w:p>
    <w:p w14:paraId="76459CCC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16. collaborat$ (mp)</w:t>
      </w:r>
    </w:p>
    <w:p w14:paraId="679D43B4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17. "co design" OR "codesign" (mp)</w:t>
      </w:r>
    </w:p>
    <w:p w14:paraId="173B4B80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18. "co produc$" OR "coproduc$" (mp)</w:t>
      </w:r>
    </w:p>
    <w:p w14:paraId="58CC31AF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19. partner$ (mp)</w:t>
      </w:r>
    </w:p>
    <w:p w14:paraId="2C9AEBA7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20. engage$ (mp)</w:t>
      </w:r>
    </w:p>
    <w:p w14:paraId="4E4F40C8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21. 14 OR 15 OR 16 OR 17 OR 18 OR 19 OR 20</w:t>
      </w:r>
    </w:p>
    <w:p w14:paraId="51750DB3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lastRenderedPageBreak/>
        <w:t>22. community (mp)</w:t>
      </w:r>
    </w:p>
    <w:p w14:paraId="129B6C17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23. patient (mp)</w:t>
      </w:r>
    </w:p>
    <w:p w14:paraId="6F8E5C95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24. public (mp)</w:t>
      </w:r>
    </w:p>
    <w:p w14:paraId="4382C31B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25. user (mp)</w:t>
      </w:r>
    </w:p>
    <w:p w14:paraId="0A83A9C5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26. "service user" (mp)</w:t>
      </w:r>
    </w:p>
    <w:p w14:paraId="78149E90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27. citizen (mp)</w:t>
      </w:r>
    </w:p>
    <w:p w14:paraId="4A13FCC3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28. "lay person" (mp)</w:t>
      </w:r>
    </w:p>
    <w:p w14:paraId="7BD4A7D1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29. consumer (mp)</w:t>
      </w:r>
    </w:p>
    <w:p w14:paraId="2836FB1B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30. client (mp)</w:t>
      </w:r>
    </w:p>
    <w:p w14:paraId="604C1026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31. 22 OR 23 OR 24 OR 25 OR 26 OR 27 OR 28 OR 29 OR 30</w:t>
      </w:r>
    </w:p>
    <w:p w14:paraId="61147DBC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32. (health adj3 design) (mp) (untick map to SH and use brackets)</w:t>
      </w:r>
    </w:p>
    <w:p w14:paraId="6A287FC5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33. (service adj3 plan$) (mp)</w:t>
      </w:r>
    </w:p>
    <w:p w14:paraId="2EBA86AD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34. (service adj3 design) (mp)</w:t>
      </w:r>
    </w:p>
    <w:p w14:paraId="44CD7A15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35. (priority adj3 setting) (mp)</w:t>
      </w:r>
    </w:p>
    <w:p w14:paraId="19D14C4D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36. 32 OR 33 OR 34 OR 35</w:t>
      </w:r>
    </w:p>
    <w:p w14:paraId="0D68E331" w14:textId="77777777" w:rsidR="00DF758C" w:rsidRPr="0058177E" w:rsidRDefault="00DF758C" w:rsidP="00DF758C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t>37. 13 AND 21 AND 31 AND 36</w:t>
      </w:r>
    </w:p>
    <w:p w14:paraId="0BE091A4" w14:textId="77777777" w:rsidR="00DF758C" w:rsidRPr="0058177E" w:rsidRDefault="00DF758C" w:rsidP="00DF758C">
      <w:pPr>
        <w:widowControl/>
        <w:autoSpaceDE/>
        <w:autoSpaceDN/>
        <w:adjustRightInd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77E">
        <w:rPr>
          <w:rFonts w:ascii="Times New Roman" w:hAnsi="Times New Roman" w:cs="Times New Roman"/>
          <w:sz w:val="24"/>
          <w:szCs w:val="24"/>
        </w:rPr>
        <w:br w:type="page"/>
      </w:r>
    </w:p>
    <w:p w14:paraId="04C8D7FA" w14:textId="77777777" w:rsidR="00516635" w:rsidRDefault="0006456B"/>
    <w:sectPr w:rsidR="00516635" w:rsidSect="005C48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-Roman">
    <w:altName w:val="Palatino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58C"/>
    <w:rsid w:val="000408A4"/>
    <w:rsid w:val="00060DDC"/>
    <w:rsid w:val="0006456B"/>
    <w:rsid w:val="00093D78"/>
    <w:rsid w:val="000B3D29"/>
    <w:rsid w:val="000F490A"/>
    <w:rsid w:val="000F761C"/>
    <w:rsid w:val="0010156C"/>
    <w:rsid w:val="00103838"/>
    <w:rsid w:val="0017455F"/>
    <w:rsid w:val="001D5973"/>
    <w:rsid w:val="001D5982"/>
    <w:rsid w:val="001E07D9"/>
    <w:rsid w:val="001E1C95"/>
    <w:rsid w:val="001E77A0"/>
    <w:rsid w:val="002035E2"/>
    <w:rsid w:val="00204FAE"/>
    <w:rsid w:val="00207E3A"/>
    <w:rsid w:val="002871EA"/>
    <w:rsid w:val="0029341B"/>
    <w:rsid w:val="00305019"/>
    <w:rsid w:val="00306299"/>
    <w:rsid w:val="003213E9"/>
    <w:rsid w:val="00327C8D"/>
    <w:rsid w:val="0038564C"/>
    <w:rsid w:val="003D19F8"/>
    <w:rsid w:val="003D3707"/>
    <w:rsid w:val="004134DA"/>
    <w:rsid w:val="00421E35"/>
    <w:rsid w:val="00430586"/>
    <w:rsid w:val="00435064"/>
    <w:rsid w:val="00465C08"/>
    <w:rsid w:val="004A6797"/>
    <w:rsid w:val="004C467D"/>
    <w:rsid w:val="004F0CA1"/>
    <w:rsid w:val="005267D0"/>
    <w:rsid w:val="005327F8"/>
    <w:rsid w:val="005331D2"/>
    <w:rsid w:val="005A3DF6"/>
    <w:rsid w:val="005C24F1"/>
    <w:rsid w:val="005C489D"/>
    <w:rsid w:val="005C54F3"/>
    <w:rsid w:val="005D1666"/>
    <w:rsid w:val="005F1D38"/>
    <w:rsid w:val="00617E46"/>
    <w:rsid w:val="00623D58"/>
    <w:rsid w:val="00657F56"/>
    <w:rsid w:val="006709CD"/>
    <w:rsid w:val="006C1457"/>
    <w:rsid w:val="006F55D3"/>
    <w:rsid w:val="00701FF5"/>
    <w:rsid w:val="0072177D"/>
    <w:rsid w:val="0074712C"/>
    <w:rsid w:val="00782695"/>
    <w:rsid w:val="0078774C"/>
    <w:rsid w:val="007907E9"/>
    <w:rsid w:val="00794797"/>
    <w:rsid w:val="007A4264"/>
    <w:rsid w:val="007D4CB2"/>
    <w:rsid w:val="007D55A0"/>
    <w:rsid w:val="008659EB"/>
    <w:rsid w:val="00890D27"/>
    <w:rsid w:val="008A12FF"/>
    <w:rsid w:val="008B4095"/>
    <w:rsid w:val="008C4D93"/>
    <w:rsid w:val="008D0784"/>
    <w:rsid w:val="008E3144"/>
    <w:rsid w:val="0091534A"/>
    <w:rsid w:val="00972EC1"/>
    <w:rsid w:val="0098109D"/>
    <w:rsid w:val="00987374"/>
    <w:rsid w:val="009E01A4"/>
    <w:rsid w:val="009E111C"/>
    <w:rsid w:val="009F10D7"/>
    <w:rsid w:val="00A1797B"/>
    <w:rsid w:val="00A21860"/>
    <w:rsid w:val="00A24DAE"/>
    <w:rsid w:val="00A376BF"/>
    <w:rsid w:val="00A63ADB"/>
    <w:rsid w:val="00A83AF0"/>
    <w:rsid w:val="00AB08F1"/>
    <w:rsid w:val="00AD1153"/>
    <w:rsid w:val="00AD5AC7"/>
    <w:rsid w:val="00AD6F01"/>
    <w:rsid w:val="00B0226F"/>
    <w:rsid w:val="00B149A3"/>
    <w:rsid w:val="00B149E5"/>
    <w:rsid w:val="00B57F40"/>
    <w:rsid w:val="00B65476"/>
    <w:rsid w:val="00B724FB"/>
    <w:rsid w:val="00BA6FB4"/>
    <w:rsid w:val="00BC69AC"/>
    <w:rsid w:val="00BD493F"/>
    <w:rsid w:val="00BF704B"/>
    <w:rsid w:val="00C11E10"/>
    <w:rsid w:val="00C54648"/>
    <w:rsid w:val="00C61C72"/>
    <w:rsid w:val="00C66E08"/>
    <w:rsid w:val="00CB080D"/>
    <w:rsid w:val="00CE5C69"/>
    <w:rsid w:val="00D10023"/>
    <w:rsid w:val="00D342EA"/>
    <w:rsid w:val="00D415C6"/>
    <w:rsid w:val="00D43695"/>
    <w:rsid w:val="00D53689"/>
    <w:rsid w:val="00DA4B45"/>
    <w:rsid w:val="00DC64C1"/>
    <w:rsid w:val="00DD02E3"/>
    <w:rsid w:val="00DD3203"/>
    <w:rsid w:val="00DF758C"/>
    <w:rsid w:val="00EB4CA1"/>
    <w:rsid w:val="00EC0529"/>
    <w:rsid w:val="00EC2036"/>
    <w:rsid w:val="00EC5736"/>
    <w:rsid w:val="00ED14AD"/>
    <w:rsid w:val="00F37E3B"/>
    <w:rsid w:val="00F47B47"/>
    <w:rsid w:val="00F61CAA"/>
    <w:rsid w:val="00F72A1F"/>
    <w:rsid w:val="00FB34E5"/>
    <w:rsid w:val="00FD1C72"/>
    <w:rsid w:val="00FD2E4A"/>
    <w:rsid w:val="00FF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2E9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DF758C"/>
    <w:pPr>
      <w:widowControl w:val="0"/>
      <w:autoSpaceDE w:val="0"/>
      <w:autoSpaceDN w:val="0"/>
      <w:adjustRightInd w:val="0"/>
    </w:pPr>
    <w:rPr>
      <w:rFonts w:eastAsia="Palatino-Roman"/>
      <w:sz w:val="20"/>
      <w:szCs w:val="20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58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4DAE"/>
    <w:pPr>
      <w:widowControl/>
      <w:autoSpaceDE/>
      <w:autoSpaceDN/>
      <w:adjustRightInd/>
    </w:pPr>
    <w:rPr>
      <w:rFonts w:ascii="Times New Roman" w:eastAsiaTheme="minorHAnsi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DAE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F758C"/>
    <w:rPr>
      <w:rFonts w:asciiTheme="majorHAnsi" w:eastAsiaTheme="majorEastAsia" w:hAnsiTheme="majorHAnsi" w:cstheme="majorBidi"/>
      <w:color w:val="1F3763" w:themeColor="accent1" w:themeShade="7F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DF758C"/>
    <w:pPr>
      <w:widowControl w:val="0"/>
      <w:autoSpaceDE w:val="0"/>
      <w:autoSpaceDN w:val="0"/>
      <w:adjustRightInd w:val="0"/>
    </w:pPr>
    <w:rPr>
      <w:rFonts w:eastAsia="Palatino-Roman"/>
      <w:sz w:val="20"/>
      <w:szCs w:val="20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58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4DAE"/>
    <w:pPr>
      <w:widowControl/>
      <w:autoSpaceDE/>
      <w:autoSpaceDN/>
      <w:adjustRightInd/>
    </w:pPr>
    <w:rPr>
      <w:rFonts w:ascii="Times New Roman" w:eastAsiaTheme="minorHAnsi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DAE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F758C"/>
    <w:rPr>
      <w:rFonts w:asciiTheme="majorHAnsi" w:eastAsiaTheme="majorEastAsia" w:hAnsiTheme="majorHAnsi" w:cstheme="majorBidi"/>
      <w:color w:val="1F3763" w:themeColor="accent1" w:themeShade="7F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LLOYD</dc:creator>
  <cp:keywords/>
  <dc:description/>
  <cp:lastModifiedBy>Soreño, Ramajane</cp:lastModifiedBy>
  <cp:revision>3</cp:revision>
  <dcterms:created xsi:type="dcterms:W3CDTF">2020-05-27T09:23:00Z</dcterms:created>
  <dcterms:modified xsi:type="dcterms:W3CDTF">2021-04-06T15:37:00Z</dcterms:modified>
</cp:coreProperties>
</file>